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0CB1" w:rsidRDefault="008F0CB1" w:rsidP="008F0CB1">
      <w:pPr>
        <w:jc w:val="center"/>
        <w:rPr>
          <w:rFonts w:ascii="Times New Roman" w:hAnsi="Times New Roman" w:cs="Times New Roman"/>
        </w:rPr>
      </w:pPr>
      <w:r w:rsidRPr="0004781D">
        <w:rPr>
          <w:rFonts w:ascii="Times New Roman" w:hAnsi="Times New Roman" w:cs="Times New Roman"/>
        </w:rPr>
        <w:t xml:space="preserve">Table 4 </w:t>
      </w:r>
      <w:proofErr w:type="gramStart"/>
      <w:r w:rsidRPr="0004781D">
        <w:rPr>
          <w:rFonts w:ascii="Times New Roman" w:hAnsi="Times New Roman" w:cs="Times New Roman"/>
        </w:rPr>
        <w:t>The</w:t>
      </w:r>
      <w:proofErr w:type="gramEnd"/>
      <w:r w:rsidRPr="0004781D">
        <w:rPr>
          <w:rFonts w:ascii="Times New Roman" w:hAnsi="Times New Roman" w:cs="Times New Roman"/>
        </w:rPr>
        <w:t xml:space="preserve"> city score of “economic development”</w:t>
      </w:r>
    </w:p>
    <w:tbl>
      <w:tblPr>
        <w:tblW w:w="15207" w:type="dxa"/>
        <w:tblInd w:w="93" w:type="dxa"/>
        <w:tblLook w:val="04A0" w:firstRow="1" w:lastRow="0" w:firstColumn="1" w:lastColumn="0" w:noHBand="0" w:noVBand="1"/>
      </w:tblPr>
      <w:tblGrid>
        <w:gridCol w:w="1167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8F0CB1" w:rsidRPr="0004781D" w:rsidTr="00576664">
        <w:trPr>
          <w:trHeight w:val="300"/>
        </w:trPr>
        <w:tc>
          <w:tcPr>
            <w:tcW w:w="116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CB1" w:rsidRPr="0004781D" w:rsidRDefault="008F0CB1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ity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CB1" w:rsidRPr="0004781D" w:rsidRDefault="008F0CB1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CB1" w:rsidRPr="0004781D" w:rsidRDefault="008F0CB1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CB1" w:rsidRPr="0004781D" w:rsidRDefault="008F0CB1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CB1" w:rsidRPr="0004781D" w:rsidRDefault="008F0CB1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CB1" w:rsidRPr="0004781D" w:rsidRDefault="008F0CB1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CB1" w:rsidRPr="0004781D" w:rsidRDefault="008F0CB1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CB1" w:rsidRPr="0004781D" w:rsidRDefault="008F0CB1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CB1" w:rsidRPr="0004781D" w:rsidRDefault="008F0CB1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CB1" w:rsidRPr="0004781D" w:rsidRDefault="008F0CB1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CB1" w:rsidRPr="0004781D" w:rsidRDefault="008F0CB1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CB1" w:rsidRPr="0004781D" w:rsidRDefault="008F0CB1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CB1" w:rsidRPr="0004781D" w:rsidRDefault="008F0CB1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</w:tcPr>
          <w:p w:rsidR="008F0CB1" w:rsidRPr="0004781D" w:rsidRDefault="008F0CB1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018</w:t>
            </w:r>
          </w:p>
        </w:tc>
      </w:tr>
      <w:tr w:rsidR="008F0CB1" w:rsidRPr="0004781D" w:rsidTr="00576664">
        <w:trPr>
          <w:trHeight w:val="300"/>
        </w:trPr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CB1" w:rsidRPr="0004781D" w:rsidRDefault="008F0CB1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engdu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44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64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69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70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102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101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107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78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70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91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57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88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127 </w:t>
            </w:r>
          </w:p>
        </w:tc>
      </w:tr>
      <w:tr w:rsidR="008F0CB1" w:rsidRPr="0004781D" w:rsidTr="00576664">
        <w:trPr>
          <w:trHeight w:val="300"/>
        </w:trPr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8F0CB1" w:rsidRPr="0004781D" w:rsidRDefault="008F0CB1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unmin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3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4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5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6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6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7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6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6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7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5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4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62 </w:t>
            </w:r>
          </w:p>
        </w:tc>
        <w:tc>
          <w:tcPr>
            <w:tcW w:w="1080" w:type="dxa"/>
            <w:vAlign w:val="center"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77 </w:t>
            </w:r>
          </w:p>
        </w:tc>
      </w:tr>
      <w:tr w:rsidR="008F0CB1" w:rsidRPr="0004781D" w:rsidTr="00576664">
        <w:trPr>
          <w:trHeight w:val="300"/>
        </w:trPr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8F0CB1" w:rsidRPr="0004781D" w:rsidRDefault="008F0CB1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uiyan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2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3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5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4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6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4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7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6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9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9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9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77 </w:t>
            </w:r>
          </w:p>
        </w:tc>
        <w:tc>
          <w:tcPr>
            <w:tcW w:w="1080" w:type="dxa"/>
            <w:vAlign w:val="center"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80 </w:t>
            </w:r>
          </w:p>
        </w:tc>
      </w:tr>
      <w:tr w:rsidR="008F0CB1" w:rsidRPr="0004781D" w:rsidTr="00576664">
        <w:trPr>
          <w:trHeight w:val="300"/>
        </w:trPr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8F0CB1" w:rsidRPr="0004781D" w:rsidRDefault="008F0CB1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i'a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4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4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5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8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8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7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7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5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5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8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6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113 </w:t>
            </w:r>
          </w:p>
        </w:tc>
        <w:tc>
          <w:tcPr>
            <w:tcW w:w="1080" w:type="dxa"/>
            <w:vAlign w:val="center"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125 </w:t>
            </w:r>
          </w:p>
        </w:tc>
      </w:tr>
      <w:tr w:rsidR="008F0CB1" w:rsidRPr="0004781D" w:rsidTr="00576664">
        <w:trPr>
          <w:trHeight w:val="300"/>
        </w:trPr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8F0CB1" w:rsidRPr="0004781D" w:rsidRDefault="008F0CB1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anzhou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3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3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3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3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3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2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4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3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5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5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5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68 </w:t>
            </w:r>
          </w:p>
        </w:tc>
        <w:tc>
          <w:tcPr>
            <w:tcW w:w="1080" w:type="dxa"/>
            <w:vAlign w:val="center"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64 </w:t>
            </w:r>
          </w:p>
        </w:tc>
      </w:tr>
      <w:tr w:rsidR="008F0CB1" w:rsidRPr="0004781D" w:rsidTr="00576664">
        <w:trPr>
          <w:trHeight w:val="300"/>
        </w:trPr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8F0CB1" w:rsidRPr="0004781D" w:rsidRDefault="008F0CB1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inin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2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3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2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3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3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4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3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3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3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5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8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44 </w:t>
            </w:r>
          </w:p>
        </w:tc>
        <w:tc>
          <w:tcPr>
            <w:tcW w:w="1080" w:type="dxa"/>
            <w:vAlign w:val="center"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52 </w:t>
            </w:r>
          </w:p>
        </w:tc>
      </w:tr>
      <w:tr w:rsidR="008F0CB1" w:rsidRPr="0004781D" w:rsidTr="00576664">
        <w:trPr>
          <w:trHeight w:val="300"/>
        </w:trPr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8F0CB1" w:rsidRPr="0004781D" w:rsidRDefault="008F0CB1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has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6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8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7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4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6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8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10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10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11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10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7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76 </w:t>
            </w:r>
          </w:p>
        </w:tc>
        <w:tc>
          <w:tcPr>
            <w:tcW w:w="1080" w:type="dxa"/>
            <w:vAlign w:val="center"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88 </w:t>
            </w:r>
          </w:p>
        </w:tc>
      </w:tr>
      <w:tr w:rsidR="008F0CB1" w:rsidRPr="0004781D" w:rsidTr="00576664">
        <w:trPr>
          <w:trHeight w:val="300"/>
        </w:trPr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8F0CB1" w:rsidRPr="0004781D" w:rsidRDefault="008F0CB1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rumchi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11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11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11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13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9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8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12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12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12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9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9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88 </w:t>
            </w:r>
          </w:p>
        </w:tc>
        <w:tc>
          <w:tcPr>
            <w:tcW w:w="1080" w:type="dxa"/>
            <w:vAlign w:val="center"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122 </w:t>
            </w:r>
          </w:p>
        </w:tc>
      </w:tr>
      <w:tr w:rsidR="008F0CB1" w:rsidRPr="0004781D" w:rsidTr="00576664">
        <w:trPr>
          <w:trHeight w:val="300"/>
        </w:trPr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8F0CB1" w:rsidRPr="0004781D" w:rsidRDefault="008F0CB1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inchua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3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5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5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6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4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4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2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3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2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5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3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52 </w:t>
            </w:r>
          </w:p>
        </w:tc>
        <w:tc>
          <w:tcPr>
            <w:tcW w:w="1080" w:type="dxa"/>
            <w:vAlign w:val="center"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59 </w:t>
            </w:r>
          </w:p>
        </w:tc>
      </w:tr>
      <w:tr w:rsidR="008F0CB1" w:rsidRPr="0004781D" w:rsidTr="00576664">
        <w:trPr>
          <w:trHeight w:val="300"/>
        </w:trPr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8F0CB1" w:rsidRPr="0004781D" w:rsidRDefault="008F0CB1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hho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12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11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11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10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12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8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8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8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8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8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8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99 </w:t>
            </w:r>
          </w:p>
        </w:tc>
        <w:tc>
          <w:tcPr>
            <w:tcW w:w="1080" w:type="dxa"/>
            <w:vAlign w:val="center"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67 </w:t>
            </w:r>
          </w:p>
        </w:tc>
      </w:tr>
      <w:tr w:rsidR="008F0CB1" w:rsidRPr="0004781D" w:rsidTr="00576664">
        <w:trPr>
          <w:trHeight w:val="300"/>
        </w:trPr>
        <w:tc>
          <w:tcPr>
            <w:tcW w:w="116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0CB1" w:rsidRPr="0004781D" w:rsidRDefault="008F0CB1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nning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20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44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50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49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59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28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29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25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15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15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18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18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:rsidR="008F0CB1" w:rsidRPr="00683D5C" w:rsidRDefault="008F0CB1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sz w:val="22"/>
              </w:rPr>
              <w:t xml:space="preserve">0.029 </w:t>
            </w:r>
          </w:p>
        </w:tc>
      </w:tr>
    </w:tbl>
    <w:p w:rsidR="008F0CB1" w:rsidRPr="0004781D" w:rsidRDefault="008F0CB1" w:rsidP="008F0CB1">
      <w:pPr>
        <w:jc w:val="center"/>
        <w:rPr>
          <w:rFonts w:ascii="Times New Roman" w:hAnsi="Times New Roman" w:cs="Times New Roman"/>
        </w:rPr>
      </w:pPr>
    </w:p>
    <w:p w:rsidR="00FD2053" w:rsidRPr="008F0CB1" w:rsidRDefault="00FD2053" w:rsidP="008F0CB1">
      <w:bookmarkStart w:id="0" w:name="_GoBack"/>
      <w:bookmarkEnd w:id="0"/>
    </w:p>
    <w:sectPr w:rsidR="00FD2053" w:rsidRPr="008F0C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053"/>
    <w:rsid w:val="008F0CB1"/>
    <w:rsid w:val="00BC0CBC"/>
    <w:rsid w:val="00C45399"/>
    <w:rsid w:val="00F91D1F"/>
    <w:rsid w:val="00FD2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05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05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5-16T06:15:00Z</dcterms:created>
  <dcterms:modified xsi:type="dcterms:W3CDTF">2020-05-16T06:15:00Z</dcterms:modified>
</cp:coreProperties>
</file>